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E119E" w14:textId="18C82AD2" w:rsidR="0009371D" w:rsidRDefault="0009371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upplementary File </w:t>
      </w:r>
      <w:r w:rsidR="003C5A37">
        <w:rPr>
          <w:rFonts w:ascii="Times New Roman" w:hAnsi="Times New Roman" w:cs="Times New Roman"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3C5A37">
        <w:rPr>
          <w:rFonts w:ascii="Times New Roman" w:hAnsi="Times New Roman" w:cs="Times New Roman"/>
          <w:sz w:val="22"/>
          <w:szCs w:val="22"/>
          <w:lang w:val="en-US"/>
        </w:rPr>
        <w:t xml:space="preserve">Quality appraisal. </w:t>
      </w:r>
    </w:p>
    <w:p w14:paraId="2F658FE5" w14:textId="77777777" w:rsidR="003C5A37" w:rsidRDefault="003C5A3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CB2E13" w14:textId="77777777" w:rsidR="00C86A0E" w:rsidRPr="005C3AC6" w:rsidRDefault="00C86A0E" w:rsidP="00C86A0E">
      <w:pPr>
        <w:rPr>
          <w:rStyle w:val="SubtleEmphasis"/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</w:pPr>
      <w:r w:rsidRPr="005C3AC6">
        <w:rPr>
          <w:rStyle w:val="SubtleEmphasis"/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t xml:space="preserve">Descriptions and traffic light criteria for quality appraisal on relevance, richness and rigour. </w:t>
      </w:r>
    </w:p>
    <w:p w14:paraId="2C895E65" w14:textId="77777777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b/>
          <w:bCs/>
          <w:sz w:val="22"/>
          <w:szCs w:val="22"/>
          <w:lang w:val="en-GB"/>
        </w:rPr>
        <w:t>PART A:</w:t>
      </w: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 Descriptions of relevance, richness and rigour</w:t>
      </w:r>
    </w:p>
    <w:p w14:paraId="1AE9E726" w14:textId="77777777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Relevance; whether the data can contribute to theory building and/or testing for included contexts/regions (i.e. the Netherlands, Australia, Canada and Great Britain). </w:t>
      </w:r>
    </w:p>
    <w:p w14:paraId="1A5558C0" w14:textId="77777777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>Richness; the degree of theoretical thickness and conceptual richness that explains how an intervention is expected to work based on grounded and detailed descriptions</w:t>
      </w:r>
    </w:p>
    <w:p w14:paraId="79E27B0C" w14:textId="568B53C1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Rigour; the trustworthiness of the source, and coherence and transparency of the theory. </w:t>
      </w:r>
    </w:p>
    <w:p w14:paraId="009773EC" w14:textId="77777777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(adapted from Tate et al., 2024; Dada et al., 2023). </w:t>
      </w:r>
    </w:p>
    <w:p w14:paraId="4D46E240" w14:textId="77777777" w:rsidR="00C86A0E" w:rsidRPr="00C86A0E" w:rsidRDefault="00C86A0E" w:rsidP="00C86A0E">
      <w:pPr>
        <w:rPr>
          <w:rStyle w:val="SubtleEmphasis"/>
          <w:rFonts w:ascii="Times New Roman" w:hAnsi="Times New Roman" w:cs="Times New Roman"/>
          <w:sz w:val="22"/>
          <w:szCs w:val="22"/>
          <w:lang w:val="en-GB"/>
        </w:rPr>
      </w:pPr>
    </w:p>
    <w:p w14:paraId="6739A615" w14:textId="0460A903" w:rsidR="00C86A0E" w:rsidRPr="00C86A0E" w:rsidRDefault="00C86A0E" w:rsidP="00C86A0E">
      <w:pPr>
        <w:rPr>
          <w:rStyle w:val="SubtleEmphasis"/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C86A0E">
        <w:rPr>
          <w:rStyle w:val="SubtleEmphasis"/>
          <w:rFonts w:ascii="Times New Roman" w:hAnsi="Times New Roman" w:cs="Times New Roman"/>
          <w:b/>
          <w:bCs/>
          <w:sz w:val="22"/>
          <w:szCs w:val="22"/>
          <w:lang w:val="en-GB"/>
        </w:rPr>
        <w:t>PART B:</w:t>
      </w: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 Traffic light system (adapted from Dada et al., 2024; </w:t>
      </w:r>
      <w:proofErr w:type="spellStart"/>
      <w:r w:rsidR="00312208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>Jagosh</w:t>
      </w:r>
      <w:proofErr w:type="spellEnd"/>
      <w:r w:rsidR="00312208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 et al., 2011; </w:t>
      </w:r>
      <w:r w:rsidRPr="00C86A0E">
        <w:rPr>
          <w:rStyle w:val="SubtleEmphasis"/>
          <w:rFonts w:ascii="Times New Roman" w:hAnsi="Times New Roman" w:cs="Times New Roman"/>
          <w:sz w:val="22"/>
          <w:szCs w:val="22"/>
          <w:lang w:val="en-GB"/>
        </w:rPr>
        <w:t xml:space="preserve">Morton et al., 2021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2145"/>
        <w:gridCol w:w="2146"/>
        <w:gridCol w:w="2148"/>
      </w:tblGrid>
      <w:tr w:rsidR="00C86A0E" w:rsidRPr="00C86A0E" w14:paraId="145357FC" w14:textId="77777777" w:rsidTr="00535606">
        <w:tc>
          <w:tcPr>
            <w:tcW w:w="2144" w:type="dxa"/>
          </w:tcPr>
          <w:p w14:paraId="29A56C0A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2145" w:type="dxa"/>
          </w:tcPr>
          <w:p w14:paraId="4A2E9180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Minor concern (green)</w:t>
            </w:r>
          </w:p>
        </w:tc>
        <w:tc>
          <w:tcPr>
            <w:tcW w:w="2146" w:type="dxa"/>
          </w:tcPr>
          <w:p w14:paraId="7790BB7B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Moderate concern</w:t>
            </w:r>
          </w:p>
          <w:p w14:paraId="067551AD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(yellow)</w:t>
            </w:r>
          </w:p>
        </w:tc>
        <w:tc>
          <w:tcPr>
            <w:tcW w:w="2148" w:type="dxa"/>
          </w:tcPr>
          <w:p w14:paraId="5DCB1437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Major concern</w:t>
            </w:r>
          </w:p>
          <w:p w14:paraId="52D36EED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(red)</w:t>
            </w:r>
          </w:p>
        </w:tc>
      </w:tr>
      <w:tr w:rsidR="00C86A0E" w:rsidRPr="005C3AC6" w14:paraId="22D70738" w14:textId="77777777" w:rsidTr="00535606">
        <w:tc>
          <w:tcPr>
            <w:tcW w:w="2144" w:type="dxa"/>
          </w:tcPr>
          <w:p w14:paraId="5C6328E0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Relevance</w:t>
            </w:r>
          </w:p>
        </w:tc>
        <w:tc>
          <w:tcPr>
            <w:tcW w:w="2145" w:type="dxa"/>
          </w:tcPr>
          <w:p w14:paraId="6323FA68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Data can contribute to theory building/ or testing and is from NL, Aus, Ca or GB</w:t>
            </w:r>
          </w:p>
        </w:tc>
        <w:tc>
          <w:tcPr>
            <w:tcW w:w="2146" w:type="dxa"/>
          </w:tcPr>
          <w:p w14:paraId="764A4A3C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Data can contribute to theory building/ or testing but is not from NL, Aus, Ca or GB</w:t>
            </w:r>
          </w:p>
        </w:tc>
        <w:tc>
          <w:tcPr>
            <w:tcW w:w="2148" w:type="dxa"/>
          </w:tcPr>
          <w:p w14:paraId="1B0ED390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Data does not contribute to theory-building/ or testing</w:t>
            </w:r>
          </w:p>
        </w:tc>
      </w:tr>
      <w:tr w:rsidR="00C86A0E" w:rsidRPr="005C3AC6" w14:paraId="5E384EE8" w14:textId="77777777" w:rsidTr="00535606">
        <w:trPr>
          <w:trHeight w:val="1981"/>
        </w:trPr>
        <w:tc>
          <w:tcPr>
            <w:tcW w:w="2144" w:type="dxa"/>
          </w:tcPr>
          <w:p w14:paraId="2E3CA2E5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Richness</w:t>
            </w:r>
          </w:p>
          <w:p w14:paraId="674203D4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6A99D7A5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sing a score ranging from 0 to 5. </w:t>
            </w:r>
          </w:p>
        </w:tc>
        <w:tc>
          <w:tcPr>
            <w:tcW w:w="2145" w:type="dxa"/>
          </w:tcPr>
          <w:p w14:paraId="2AF2C9E8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4 = much valuable data</w:t>
            </w:r>
          </w:p>
        </w:tc>
        <w:tc>
          <w:tcPr>
            <w:tcW w:w="2146" w:type="dxa"/>
          </w:tcPr>
          <w:p w14:paraId="3F389183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= limited data of interest, but quick to extract it and could add weight to findings. 3 = some good quality criteria. </w:t>
            </w:r>
          </w:p>
        </w:tc>
        <w:tc>
          <w:tcPr>
            <w:tcW w:w="2148" w:type="dxa"/>
          </w:tcPr>
          <w:p w14:paraId="78332C52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 = Nothing of interest/ not focused on design implementation or use. 1 = limited data of interest, likely to appear in other articles. </w:t>
            </w:r>
          </w:p>
        </w:tc>
      </w:tr>
      <w:tr w:rsidR="00C86A0E" w:rsidRPr="005C3AC6" w14:paraId="66EC4EE1" w14:textId="77777777" w:rsidTr="00535606">
        <w:trPr>
          <w:trHeight w:val="2595"/>
        </w:trPr>
        <w:tc>
          <w:tcPr>
            <w:tcW w:w="2144" w:type="dxa"/>
          </w:tcPr>
          <w:p w14:paraId="313803B5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Rigour</w:t>
            </w:r>
          </w:p>
          <w:p w14:paraId="4CF30009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21552579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s this data likely to be biased? </w:t>
            </w:r>
          </w:p>
          <w:p w14:paraId="5A8B6261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Is it dealt with critically?</w:t>
            </w:r>
          </w:p>
          <w:p w14:paraId="304A11C2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Is it from a real-world example or theoretical speculation?</w:t>
            </w:r>
          </w:p>
          <w:p w14:paraId="2498163F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as the data gathered in some depth over time or in a quick ‘snapshot’? Is it safe to generalise from this data? </w:t>
            </w:r>
          </w:p>
        </w:tc>
        <w:tc>
          <w:tcPr>
            <w:tcW w:w="2145" w:type="dxa"/>
          </w:tcPr>
          <w:p w14:paraId="799A2F66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B1944F5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37729DF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The questions are answered with minor concerns about trustworthiness, coherence and transparency.</w:t>
            </w:r>
          </w:p>
        </w:tc>
        <w:tc>
          <w:tcPr>
            <w:tcW w:w="2146" w:type="dxa"/>
          </w:tcPr>
          <w:p w14:paraId="0D8E12B4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1E7029D5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50018AD3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The questions are answered with moderate concerns about trustworthiness, coherence and transparency.</w:t>
            </w:r>
          </w:p>
        </w:tc>
        <w:tc>
          <w:tcPr>
            <w:tcW w:w="2148" w:type="dxa"/>
          </w:tcPr>
          <w:p w14:paraId="66378E33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7C573AA7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</w:p>
          <w:p w14:paraId="397209BC" w14:textId="77777777" w:rsidR="00C86A0E" w:rsidRPr="00C86A0E" w:rsidRDefault="00C86A0E" w:rsidP="00535606">
            <w:pPr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86A0E"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GB"/>
              </w:rPr>
              <w:t>The questions are answered with major concerns about trustworthiness, coherence and transparency.</w:t>
            </w:r>
          </w:p>
        </w:tc>
      </w:tr>
    </w:tbl>
    <w:p w14:paraId="29DF7654" w14:textId="77777777" w:rsidR="008C27AA" w:rsidRDefault="008C27AA" w:rsidP="002549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5FD6D8A" w14:textId="4C0D00AB" w:rsidR="0025497B" w:rsidRPr="0025497B" w:rsidRDefault="00463A2C" w:rsidP="002549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Procedure</w:t>
      </w:r>
      <w:r w:rsidR="0025497B" w:rsidRPr="0025497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the application of the traffic</w:t>
      </w:r>
      <w:r w:rsidR="0025497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light system</w:t>
      </w:r>
      <w:r w:rsidR="00C3479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p w14:paraId="5FE0AA09" w14:textId="77777777" w:rsidR="0024008A" w:rsidRPr="0024008A" w:rsidRDefault="0024008A" w:rsidP="00744B53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24008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elevance is first assessed. </w:t>
      </w:r>
    </w:p>
    <w:p w14:paraId="3A61AC24" w14:textId="77777777" w:rsidR="007F3F55" w:rsidRPr="007F3F55" w:rsidRDefault="0024008A" w:rsidP="00903C3A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F3F5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ssessment of </w:t>
      </w:r>
      <w:r w:rsidR="007F3F55" w:rsidRPr="007F3F5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ichness. </w:t>
      </w:r>
    </w:p>
    <w:p w14:paraId="42B636A2" w14:textId="77777777" w:rsidR="00B94A0F" w:rsidRPr="00B94A0F" w:rsidRDefault="009E1E42" w:rsidP="00463519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B94A0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) </w:t>
      </w:r>
      <w:r w:rsidR="00B94A0F" w:rsidRPr="00B94A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bsequently, the trustworthiness of the evidence is assessed. 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(Is this data likely to be biased? Is it dealt with critically? Is it from a real-world example or theoretical speculation? Was the data gathered in some depth over time or in a quick “snapshot”? </w:t>
      </w:r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Is </w:t>
      </w:r>
      <w:proofErr w:type="spellStart"/>
      <w:r w:rsidRPr="00B94A0F">
        <w:rPr>
          <w:rFonts w:ascii="Times New Roman" w:hAnsi="Times New Roman" w:cs="Times New Roman"/>
          <w:i/>
          <w:iCs/>
          <w:sz w:val="22"/>
          <w:szCs w:val="22"/>
        </w:rPr>
        <w:t>it</w:t>
      </w:r>
      <w:proofErr w:type="spellEnd"/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 safe </w:t>
      </w:r>
      <w:proofErr w:type="spellStart"/>
      <w:r w:rsidRPr="00B94A0F">
        <w:rPr>
          <w:rFonts w:ascii="Times New Roman" w:hAnsi="Times New Roman" w:cs="Times New Roman"/>
          <w:i/>
          <w:iCs/>
          <w:sz w:val="22"/>
          <w:szCs w:val="22"/>
        </w:rPr>
        <w:t>to</w:t>
      </w:r>
      <w:proofErr w:type="spellEnd"/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B94A0F">
        <w:rPr>
          <w:rFonts w:ascii="Times New Roman" w:hAnsi="Times New Roman" w:cs="Times New Roman"/>
          <w:i/>
          <w:iCs/>
          <w:sz w:val="22"/>
          <w:szCs w:val="22"/>
        </w:rPr>
        <w:t>generalise</w:t>
      </w:r>
      <w:proofErr w:type="spellEnd"/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B94A0F">
        <w:rPr>
          <w:rFonts w:ascii="Times New Roman" w:hAnsi="Times New Roman" w:cs="Times New Roman"/>
          <w:i/>
          <w:iCs/>
          <w:sz w:val="22"/>
          <w:szCs w:val="22"/>
        </w:rPr>
        <w:t>from</w:t>
      </w:r>
      <w:proofErr w:type="spellEnd"/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B94A0F">
        <w:rPr>
          <w:rFonts w:ascii="Times New Roman" w:hAnsi="Times New Roman" w:cs="Times New Roman"/>
          <w:i/>
          <w:iCs/>
          <w:sz w:val="22"/>
          <w:szCs w:val="22"/>
        </w:rPr>
        <w:t>this</w:t>
      </w:r>
      <w:proofErr w:type="spellEnd"/>
      <w:r w:rsidRPr="00B94A0F">
        <w:rPr>
          <w:rFonts w:ascii="Times New Roman" w:hAnsi="Times New Roman" w:cs="Times New Roman"/>
          <w:i/>
          <w:iCs/>
          <w:sz w:val="22"/>
          <w:szCs w:val="22"/>
        </w:rPr>
        <w:t xml:space="preserve"> data?) </w:t>
      </w:r>
    </w:p>
    <w:p w14:paraId="30977FC5" w14:textId="77777777" w:rsidR="00F06C53" w:rsidRDefault="009E1E42" w:rsidP="00B07FE6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B94A0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) </w:t>
      </w:r>
      <w:r w:rsidR="00B07FE6" w:rsidRPr="00B07FE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he coherence of the emerging theory is examined 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(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A coherent theory is consilient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 (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explains the data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), 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simple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 (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makes few assumptions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), 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and analogous to substantive theory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 (</w:t>
      </w:r>
      <w:r w:rsidRPr="00B94A0F">
        <w:rPr>
          <w:rFonts w:ascii="Times New Roman" w:hAnsi="Times New Roman" w:cs="Times New Roman"/>
          <w:i/>
          <w:iCs/>
          <w:sz w:val="22"/>
          <w:szCs w:val="22"/>
          <w:lang w:val="en-GB"/>
        </w:rPr>
        <w:t>aligns with existing credible theories</w:t>
      </w:r>
      <w:r w:rsidRPr="00B94A0F">
        <w:rPr>
          <w:rFonts w:ascii="Times New Roman" w:hAnsi="Times New Roman" w:cs="Times New Roman"/>
          <w:sz w:val="22"/>
          <w:szCs w:val="22"/>
          <w:lang w:val="en-GB"/>
        </w:rPr>
        <w:t>)).</w:t>
      </w:r>
    </w:p>
    <w:p w14:paraId="37FE8C6D" w14:textId="77777777" w:rsidR="00F06C53" w:rsidRDefault="00F06C53" w:rsidP="00F06C53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707D47C9" w14:textId="77777777" w:rsidR="008A1A6C" w:rsidRPr="00396666" w:rsidRDefault="00F06C53" w:rsidP="00F06C53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39666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Example of </w:t>
      </w:r>
      <w:r w:rsidR="008A1A6C" w:rsidRPr="0039666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how quality appraisal was performed in practice. </w:t>
      </w:r>
    </w:p>
    <w:p w14:paraId="1EACE73B" w14:textId="77777777" w:rsidR="00DA0EC2" w:rsidRPr="00396666" w:rsidRDefault="00DA0EC2" w:rsidP="00DA0EC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The following example shows that the quality appraisal in realist review is not a linear process, and it shows how researchers applied their insights and judgments in the consensus meetings. </w:t>
      </w:r>
    </w:p>
    <w:p w14:paraId="6A29827C" w14:textId="3C743C4B" w:rsidR="00996BDD" w:rsidRPr="00396666" w:rsidRDefault="00CD268E" w:rsidP="00F06C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s an example, we consider </w:t>
      </w:r>
      <w:r w:rsidR="00B61572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Baker et al. </w:t>
      </w:r>
      <w:r w:rsidR="00FB6EB1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(2019). </w:t>
      </w:r>
      <w:r w:rsidR="00750FB8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This </w:t>
      </w:r>
      <w:r w:rsidR="00682886" w:rsidRPr="00396666">
        <w:rPr>
          <w:rFonts w:ascii="Times New Roman" w:hAnsi="Times New Roman" w:cs="Times New Roman"/>
          <w:sz w:val="22"/>
          <w:szCs w:val="22"/>
          <w:lang w:val="en-US"/>
        </w:rPr>
        <w:t>exploratory, qualitative study was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first</w:t>
      </w:r>
      <w:r w:rsidR="0068288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>independently</w:t>
      </w:r>
      <w:r w:rsidR="0068288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21CD2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ssessed </w:t>
      </w:r>
      <w:r w:rsidR="0068288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by researchers 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IW and CO, </w:t>
      </w:r>
      <w:r w:rsidR="00A21CD2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fter which 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 consensus meeting </w:t>
      </w:r>
      <w:r w:rsidR="00A21CD2" w:rsidRPr="00396666">
        <w:rPr>
          <w:rFonts w:ascii="Times New Roman" w:hAnsi="Times New Roman" w:cs="Times New Roman"/>
          <w:sz w:val="22"/>
          <w:szCs w:val="22"/>
          <w:lang w:val="en-US"/>
        </w:rPr>
        <w:t>was held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7AFD3B60" w14:textId="579C35A3" w:rsidR="00996BDD" w:rsidRPr="00396666" w:rsidRDefault="00A21CD2" w:rsidP="00F06C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During </w:t>
      </w:r>
      <w:r w:rsidR="00996BDD" w:rsidRPr="00396666">
        <w:rPr>
          <w:rFonts w:ascii="Times New Roman" w:hAnsi="Times New Roman" w:cs="Times New Roman"/>
          <w:sz w:val="22"/>
          <w:szCs w:val="22"/>
          <w:lang w:val="en-US"/>
        </w:rPr>
        <w:t>this meeting, w</w:t>
      </w:r>
      <w:r w:rsidR="00327CC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e discussed </w:t>
      </w:r>
      <w:r w:rsidR="003669CE" w:rsidRPr="00396666">
        <w:rPr>
          <w:rFonts w:ascii="Times New Roman" w:hAnsi="Times New Roman" w:cs="Times New Roman"/>
          <w:sz w:val="22"/>
          <w:szCs w:val="22"/>
          <w:lang w:val="en-US"/>
        </w:rPr>
        <w:t>relevance, richness</w:t>
      </w:r>
      <w:r w:rsidR="00996BDD" w:rsidRPr="0039666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3669CE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proofErr w:type="spellStart"/>
      <w:r w:rsidR="003669CE" w:rsidRPr="00396666">
        <w:rPr>
          <w:rFonts w:ascii="Times New Roman" w:hAnsi="Times New Roman" w:cs="Times New Roman"/>
          <w:sz w:val="22"/>
          <w:szCs w:val="22"/>
          <w:lang w:val="en-US"/>
        </w:rPr>
        <w:t>rigour</w:t>
      </w:r>
      <w:proofErr w:type="spellEnd"/>
      <w:r w:rsidR="00962304" w:rsidRPr="00396666">
        <w:rPr>
          <w:rFonts w:ascii="Times New Roman" w:hAnsi="Times New Roman" w:cs="Times New Roman"/>
          <w:sz w:val="22"/>
          <w:szCs w:val="22"/>
          <w:lang w:val="en-US"/>
        </w:rPr>
        <w:t>. We both assessed</w:t>
      </w:r>
      <w:r w:rsidR="00FB6778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the study as</w:t>
      </w:r>
      <w:r w:rsidR="00962304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B11BB" w:rsidRPr="00396666">
        <w:rPr>
          <w:rFonts w:ascii="Times New Roman" w:hAnsi="Times New Roman" w:cs="Times New Roman"/>
          <w:sz w:val="22"/>
          <w:szCs w:val="22"/>
          <w:lang w:val="en-US"/>
        </w:rPr>
        <w:t>‘minor’ on relevance</w:t>
      </w:r>
      <w:r w:rsidR="00EF058B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FB6778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nd as ‘moderate’ on richness (having initially scored 3), </w:t>
      </w:r>
      <w:r w:rsidR="007326B6" w:rsidRPr="00396666">
        <w:rPr>
          <w:rFonts w:ascii="Times New Roman" w:hAnsi="Times New Roman" w:cs="Times New Roman"/>
          <w:sz w:val="22"/>
          <w:szCs w:val="22"/>
          <w:lang w:val="en-US"/>
        </w:rPr>
        <w:t>but disagreed</w:t>
      </w:r>
      <w:r w:rsidR="0019386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on </w:t>
      </w:r>
      <w:proofErr w:type="spellStart"/>
      <w:r w:rsidR="00193866" w:rsidRPr="00396666">
        <w:rPr>
          <w:rFonts w:ascii="Times New Roman" w:hAnsi="Times New Roman" w:cs="Times New Roman"/>
          <w:sz w:val="22"/>
          <w:szCs w:val="22"/>
          <w:lang w:val="en-US"/>
        </w:rPr>
        <w:t>rigour</w:t>
      </w:r>
      <w:proofErr w:type="spellEnd"/>
      <w:r w:rsidR="00EE2663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7326B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scoring </w:t>
      </w:r>
      <w:r w:rsidR="00EE2663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‘minor’ and ‘moderate’). </w:t>
      </w:r>
    </w:p>
    <w:p w14:paraId="1A03968B" w14:textId="5D5519F2" w:rsidR="00547E66" w:rsidRPr="00396666" w:rsidRDefault="004B58FF" w:rsidP="00F06C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In a consensus meeting, we </w:t>
      </w:r>
      <w:r w:rsidR="00EE2663" w:rsidRPr="00396666">
        <w:rPr>
          <w:rFonts w:ascii="Times New Roman" w:hAnsi="Times New Roman" w:cs="Times New Roman"/>
          <w:sz w:val="22"/>
          <w:szCs w:val="22"/>
          <w:lang w:val="en-US"/>
        </w:rPr>
        <w:t>dis</w:t>
      </w:r>
      <w:r w:rsidR="00A33D3C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cussed the </w:t>
      </w:r>
      <w:r w:rsidRPr="00396666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B3541C" w:rsidRPr="00396666">
        <w:rPr>
          <w:rFonts w:ascii="Times New Roman" w:hAnsi="Times New Roman" w:cs="Times New Roman"/>
          <w:sz w:val="22"/>
          <w:szCs w:val="22"/>
          <w:lang w:val="en-US"/>
        </w:rPr>
        <w:t>rustworthiness</w:t>
      </w:r>
      <w:r w:rsidR="00BC2850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nd the coherence of the</w:t>
      </w: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study.</w:t>
      </w:r>
      <w:r w:rsidR="00BC2850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s CO is an expert on </w:t>
      </w:r>
      <w:r w:rsidR="003F6D30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nurse staffing, she </w:t>
      </w:r>
      <w:r w:rsidR="00D86C69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provided broader contextual insights and judged that the theory proposed by Baker et al. (2019) offered a clear illustration of </w:t>
      </w:r>
      <w:r w:rsidR="00DA2EAA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how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>low staffing levels</w:t>
      </w:r>
      <w:r w:rsidR="00BA3E40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nd the use of temporary nurses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could lead to adverse outcomes. </w:t>
      </w:r>
    </w:p>
    <w:p w14:paraId="121D660F" w14:textId="3EC5BD2C" w:rsidR="00996BDD" w:rsidRPr="00396666" w:rsidRDefault="00BA3E40" w:rsidP="00F06C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Following </w:t>
      </w:r>
      <w:r w:rsidR="00996BDD" w:rsidRPr="00396666">
        <w:rPr>
          <w:rFonts w:ascii="Times New Roman" w:hAnsi="Times New Roman" w:cs="Times New Roman"/>
          <w:sz w:val="22"/>
          <w:szCs w:val="22"/>
          <w:lang w:val="en-US"/>
        </w:rPr>
        <w:t>this meeting</w:t>
      </w:r>
      <w:r w:rsidR="00451854" w:rsidRPr="00396666">
        <w:rPr>
          <w:rFonts w:ascii="Times New Roman" w:hAnsi="Times New Roman" w:cs="Times New Roman"/>
          <w:sz w:val="22"/>
          <w:szCs w:val="22"/>
          <w:lang w:val="en-US"/>
        </w:rPr>
        <w:t>, we noted that we had ‘minor</w:t>
      </w:r>
      <w:r w:rsidR="0077654A" w:rsidRPr="00396666">
        <w:rPr>
          <w:rFonts w:ascii="Times New Roman" w:hAnsi="Times New Roman" w:cs="Times New Roman"/>
          <w:sz w:val="22"/>
          <w:szCs w:val="22"/>
          <w:lang w:val="en-US"/>
        </w:rPr>
        <w:t>/moderate’</w:t>
      </w:r>
      <w:r w:rsidR="00451854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concerns about </w:t>
      </w:r>
      <w:r w:rsidRPr="00396666">
        <w:rPr>
          <w:rFonts w:ascii="Times New Roman" w:hAnsi="Times New Roman" w:cs="Times New Roman"/>
          <w:sz w:val="22"/>
          <w:szCs w:val="22"/>
          <w:lang w:val="en-US"/>
        </w:rPr>
        <w:t>the s</w:t>
      </w:r>
      <w:r w:rsidR="00BA63DC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tudy, mainly because </w:t>
      </w:r>
      <w:r w:rsidR="00830197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="00BA63DC" w:rsidRPr="00396666">
        <w:rPr>
          <w:rFonts w:ascii="Times New Roman" w:hAnsi="Times New Roman" w:cs="Times New Roman"/>
          <w:sz w:val="22"/>
          <w:szCs w:val="22"/>
          <w:lang w:val="en-US"/>
        </w:rPr>
        <w:t>our (slight) reservations regarding richness.</w:t>
      </w:r>
      <w:r w:rsidR="00B2059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62FF23A" w14:textId="6775CE10" w:rsidR="009E1E42" w:rsidRPr="00396666" w:rsidRDefault="00547E66" w:rsidP="00F06C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However, as we moved forward in our </w:t>
      </w:r>
      <w:r w:rsidR="00B20596" w:rsidRPr="00396666">
        <w:rPr>
          <w:rFonts w:ascii="Times New Roman" w:hAnsi="Times New Roman" w:cs="Times New Roman"/>
          <w:sz w:val="22"/>
          <w:szCs w:val="22"/>
          <w:lang w:val="en-US"/>
        </w:rPr>
        <w:t>theory-building</w:t>
      </w:r>
      <w:r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process, </w:t>
      </w:r>
      <w:r w:rsidR="00BA63DC" w:rsidRPr="00396666">
        <w:rPr>
          <w:rFonts w:ascii="Times New Roman" w:hAnsi="Times New Roman" w:cs="Times New Roman"/>
          <w:sz w:val="22"/>
          <w:szCs w:val="22"/>
          <w:lang w:val="en-US"/>
        </w:rPr>
        <w:t>we found ourselves</w:t>
      </w:r>
      <w:r w:rsidR="004F3A1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repeatedly returning to Baker</w:t>
      </w:r>
      <w:r w:rsidR="005D07CF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et </w:t>
      </w:r>
      <w:r w:rsidR="007460D7" w:rsidRPr="00396666">
        <w:rPr>
          <w:rFonts w:ascii="Times New Roman" w:hAnsi="Times New Roman" w:cs="Times New Roman"/>
          <w:sz w:val="22"/>
          <w:szCs w:val="22"/>
          <w:lang w:val="en-US"/>
        </w:rPr>
        <w:t>al.'s</w:t>
      </w:r>
      <w:r w:rsidR="00FB1A56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71289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proposed theory </w:t>
      </w:r>
      <w:r w:rsidR="004F3A16" w:rsidRPr="00396666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="00B71289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the vicious cycle of unsafe</w:t>
      </w:r>
      <w:r w:rsidR="00DD43A2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71289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staffing.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>In realist terms,</w:t>
      </w:r>
      <w:r w:rsidR="00E34361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we </w:t>
      </w:r>
      <w:r w:rsidR="00DD43A2" w:rsidRPr="00396666">
        <w:rPr>
          <w:rFonts w:ascii="Times New Roman" w:hAnsi="Times New Roman" w:cs="Times New Roman"/>
          <w:sz w:val="22"/>
          <w:szCs w:val="22"/>
          <w:lang w:val="en-US"/>
        </w:rPr>
        <w:t>came to view this study</w:t>
      </w:r>
      <w:r w:rsidR="00E34361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s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>a ‘nugget of wisdom’</w:t>
      </w:r>
      <w:r w:rsidR="00E34361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, also because </w:t>
      </w:r>
      <w:r w:rsidR="007460D7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with their theory, they provided </w:t>
      </w:r>
      <w:r w:rsidR="00866D8D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>possible explanation of why phenomenon X could lead to Y</w:t>
      </w:r>
      <w:r w:rsidR="00917FF0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(Dada et al., 2023). </w:t>
      </w:r>
      <w:r w:rsidR="000A4B64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8571E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Therefore, </w:t>
      </w:r>
      <w:r w:rsidR="007460D7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we </w:t>
      </w:r>
      <w:r w:rsidR="00830197" w:rsidRPr="00396666">
        <w:rPr>
          <w:rFonts w:ascii="Times New Roman" w:hAnsi="Times New Roman" w:cs="Times New Roman"/>
          <w:sz w:val="22"/>
          <w:szCs w:val="22"/>
          <w:lang w:val="en-US"/>
        </w:rPr>
        <w:t>ultimately</w:t>
      </w:r>
      <w:r w:rsidR="00AF75FE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 appraised the </w:t>
      </w:r>
      <w:r w:rsidR="00BD7E59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record as </w:t>
      </w:r>
      <w:r w:rsidR="0016099C" w:rsidRPr="00396666">
        <w:rPr>
          <w:rFonts w:ascii="Times New Roman" w:hAnsi="Times New Roman" w:cs="Times New Roman"/>
          <w:sz w:val="22"/>
          <w:szCs w:val="22"/>
          <w:lang w:val="en-US"/>
        </w:rPr>
        <w:t>minor</w:t>
      </w:r>
      <w:r w:rsidR="00830197" w:rsidRPr="00396666">
        <w:rPr>
          <w:rFonts w:ascii="Times New Roman" w:hAnsi="Times New Roman" w:cs="Times New Roman"/>
          <w:sz w:val="22"/>
          <w:szCs w:val="22"/>
          <w:lang w:val="en-US"/>
        </w:rPr>
        <w:t>, without any concern</w:t>
      </w:r>
      <w:r w:rsidR="0016099C" w:rsidRPr="0039666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39B70EF6" w14:textId="77777777" w:rsidR="00830197" w:rsidRPr="00396666" w:rsidRDefault="00830197" w:rsidP="00F06C5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0D0EFE" w14:textId="7DB831CC" w:rsidR="003C5A37" w:rsidRDefault="00E34BD2" w:rsidP="00DE3918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E3918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4D1334DD" w14:textId="683DF6EA" w:rsidR="00396666" w:rsidRPr="008C27AA" w:rsidRDefault="006102AA" w:rsidP="00DE3918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102AA">
        <w:rPr>
          <w:rFonts w:ascii="Times New Roman" w:hAnsi="Times New Roman" w:cs="Times New Roman"/>
          <w:sz w:val="22"/>
          <w:szCs w:val="22"/>
          <w:lang w:val="en-US"/>
        </w:rPr>
        <w:t xml:space="preserve">Baker, J. A., </w:t>
      </w:r>
      <w:proofErr w:type="spellStart"/>
      <w:r w:rsidRPr="006102AA">
        <w:rPr>
          <w:rFonts w:ascii="Times New Roman" w:hAnsi="Times New Roman" w:cs="Times New Roman"/>
          <w:sz w:val="22"/>
          <w:szCs w:val="22"/>
          <w:lang w:val="en-US"/>
        </w:rPr>
        <w:t>Canvin</w:t>
      </w:r>
      <w:proofErr w:type="spellEnd"/>
      <w:r w:rsidRPr="006102AA">
        <w:rPr>
          <w:rFonts w:ascii="Times New Roman" w:hAnsi="Times New Roman" w:cs="Times New Roman"/>
          <w:sz w:val="22"/>
          <w:szCs w:val="22"/>
          <w:lang w:val="en-US"/>
        </w:rPr>
        <w:t>, K., &amp; Berzins, K. (2019). The relationship between workforce characteristics and perception of quality of care in mental health: A qualitative study. </w:t>
      </w:r>
      <w:r w:rsidRPr="006102AA">
        <w:rPr>
          <w:rFonts w:ascii="Times New Roman" w:hAnsi="Times New Roman" w:cs="Times New Roman"/>
          <w:i/>
          <w:iCs/>
          <w:sz w:val="22"/>
          <w:szCs w:val="22"/>
          <w:lang w:val="en-US"/>
        </w:rPr>
        <w:t>International Journal of Nursing Studies</w:t>
      </w:r>
      <w:r w:rsidRPr="006102AA">
        <w:rPr>
          <w:rFonts w:ascii="Times New Roman" w:hAnsi="Times New Roman" w:cs="Times New Roman"/>
          <w:sz w:val="22"/>
          <w:szCs w:val="22"/>
          <w:lang w:val="en-US"/>
        </w:rPr>
        <w:t>, </w:t>
      </w:r>
      <w:r w:rsidRPr="006102AA">
        <w:rPr>
          <w:rFonts w:ascii="Times New Roman" w:hAnsi="Times New Roman" w:cs="Times New Roman"/>
          <w:i/>
          <w:iCs/>
          <w:sz w:val="22"/>
          <w:szCs w:val="22"/>
          <w:lang w:val="en-US"/>
        </w:rPr>
        <w:t>100</w:t>
      </w:r>
      <w:r w:rsidRPr="006102AA">
        <w:rPr>
          <w:rFonts w:ascii="Times New Roman" w:hAnsi="Times New Roman" w:cs="Times New Roman"/>
          <w:sz w:val="22"/>
          <w:szCs w:val="22"/>
          <w:lang w:val="en-US"/>
        </w:rPr>
        <w:t xml:space="preserve">, 103412. </w:t>
      </w:r>
      <w:hyperlink r:id="rId7" w:history="1">
        <w:r w:rsidRPr="006102AA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en-US"/>
          </w:rPr>
          <w:t>https://doi.org/10.1016/j.ijnurstu.2019.103412</w:t>
        </w:r>
      </w:hyperlink>
    </w:p>
    <w:p w14:paraId="2F0435A6" w14:textId="77777777" w:rsidR="00EF25B8" w:rsidRPr="002535E8" w:rsidRDefault="00EF25B8" w:rsidP="002535E8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535E8">
        <w:rPr>
          <w:rFonts w:ascii="Times New Roman" w:hAnsi="Times New Roman" w:cs="Times New Roman"/>
          <w:sz w:val="22"/>
          <w:szCs w:val="22"/>
          <w:lang w:val="en-US"/>
        </w:rPr>
        <w:t xml:space="preserve">Dada, S., Dalkin, S., Gilmore, B., Hunter, R., &amp; </w:t>
      </w:r>
      <w:proofErr w:type="spellStart"/>
      <w:r w:rsidRPr="002535E8">
        <w:rPr>
          <w:rFonts w:ascii="Times New Roman" w:hAnsi="Times New Roman" w:cs="Times New Roman"/>
          <w:sz w:val="22"/>
          <w:szCs w:val="22"/>
          <w:lang w:val="en-US"/>
        </w:rPr>
        <w:t>Mukumbang</w:t>
      </w:r>
      <w:proofErr w:type="spellEnd"/>
      <w:r w:rsidRPr="002535E8">
        <w:rPr>
          <w:rFonts w:ascii="Times New Roman" w:hAnsi="Times New Roman" w:cs="Times New Roman"/>
          <w:sz w:val="22"/>
          <w:szCs w:val="22"/>
          <w:lang w:val="en-US"/>
        </w:rPr>
        <w:t xml:space="preserve">, F. C. (2023). Applying and reporting relevance, richness and </w:t>
      </w:r>
      <w:proofErr w:type="spellStart"/>
      <w:r w:rsidRPr="002535E8">
        <w:rPr>
          <w:rFonts w:ascii="Times New Roman" w:hAnsi="Times New Roman" w:cs="Times New Roman"/>
          <w:sz w:val="22"/>
          <w:szCs w:val="22"/>
          <w:lang w:val="en-US"/>
        </w:rPr>
        <w:t>rigour</w:t>
      </w:r>
      <w:proofErr w:type="spellEnd"/>
      <w:r w:rsidRPr="002535E8">
        <w:rPr>
          <w:rFonts w:ascii="Times New Roman" w:hAnsi="Times New Roman" w:cs="Times New Roman"/>
          <w:sz w:val="22"/>
          <w:szCs w:val="22"/>
          <w:lang w:val="en-US"/>
        </w:rPr>
        <w:t xml:space="preserve"> in realist evidence appraisals: advancing key concepts in realist reviews. </w:t>
      </w:r>
      <w:r w:rsidRPr="002535E8">
        <w:rPr>
          <w:rFonts w:ascii="Times New Roman" w:hAnsi="Times New Roman" w:cs="Times New Roman"/>
          <w:i/>
          <w:iCs/>
          <w:sz w:val="22"/>
          <w:szCs w:val="22"/>
          <w:lang w:val="en-US"/>
        </w:rPr>
        <w:t>Research synthesis methods, 14</w:t>
      </w:r>
      <w:r w:rsidRPr="002535E8">
        <w:rPr>
          <w:rFonts w:ascii="Times New Roman" w:hAnsi="Times New Roman" w:cs="Times New Roman"/>
          <w:sz w:val="22"/>
          <w:szCs w:val="22"/>
          <w:lang w:val="en-US"/>
        </w:rPr>
        <w:t xml:space="preserve">(3), 504-514. </w:t>
      </w:r>
    </w:p>
    <w:p w14:paraId="4D248D5E" w14:textId="77777777" w:rsidR="00D025D8" w:rsidRPr="002535E8" w:rsidRDefault="00D025D8" w:rsidP="002535E8">
      <w:pPr>
        <w:spacing w:line="240" w:lineRule="auto"/>
        <w:rPr>
          <w:rFonts w:ascii="Times New Roman" w:hAnsi="Times New Roman" w:cs="Times New Roman"/>
          <w:iCs/>
          <w:sz w:val="22"/>
          <w:szCs w:val="22"/>
          <w:lang w:val="en-US"/>
        </w:rPr>
      </w:pPr>
      <w:proofErr w:type="spellStart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lastRenderedPageBreak/>
        <w:t>Jagosh</w:t>
      </w:r>
      <w:proofErr w:type="spellEnd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, J., </w:t>
      </w:r>
      <w:proofErr w:type="spellStart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>Pluye</w:t>
      </w:r>
      <w:proofErr w:type="spellEnd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, P., Macaulay, A. C., Salsberg, J., Henderson, J., </w:t>
      </w:r>
      <w:proofErr w:type="spellStart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>Sirett</w:t>
      </w:r>
      <w:proofErr w:type="spellEnd"/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, E., … &amp; Green, L. W. (2011) Assessing the outcomes of participatory research: protocol for identifying, selecting, appraising and synthesizing the literature for realist review. </w:t>
      </w:r>
      <w:r w:rsidRPr="002535E8">
        <w:rPr>
          <w:rFonts w:ascii="Times New Roman" w:hAnsi="Times New Roman" w:cs="Times New Roman"/>
          <w:i/>
          <w:sz w:val="22"/>
          <w:szCs w:val="22"/>
          <w:lang w:val="en-US"/>
        </w:rPr>
        <w:t>Implementation science, 6,</w:t>
      </w:r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1-8. </w:t>
      </w:r>
    </w:p>
    <w:p w14:paraId="5BC215CA" w14:textId="19D1554E" w:rsidR="00972BEA" w:rsidRPr="002535E8" w:rsidRDefault="006D2151" w:rsidP="002535E8">
      <w:pPr>
        <w:spacing w:line="240" w:lineRule="auto"/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Morton, T., Wong, G., Atkinson, T., &amp; Brooker, D. (2021). Sustaining community-based interventions for people affected by dementia long term: the SCI-Dem realist review. </w:t>
      </w:r>
      <w:r w:rsidRPr="002535E8">
        <w:rPr>
          <w:rFonts w:ascii="Times New Roman" w:hAnsi="Times New Roman" w:cs="Times New Roman"/>
          <w:i/>
          <w:sz w:val="22"/>
          <w:szCs w:val="22"/>
          <w:lang w:val="en-US"/>
        </w:rPr>
        <w:t>BMJ Open, 11</w:t>
      </w:r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>(7), e047789.</w:t>
      </w:r>
    </w:p>
    <w:p w14:paraId="1FAD4210" w14:textId="45F6DF94" w:rsidR="00E34BD2" w:rsidRPr="008C27AA" w:rsidRDefault="00DE3918" w:rsidP="008C27AA">
      <w:pPr>
        <w:spacing w:line="240" w:lineRule="auto"/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Tate, K., Penconek, T., Booth, A., Harvey, G., Flynn, R., Lalleman, P., Wolbers, I., Hoben, M., Estabrooks, C. A., &amp; Cummings, G. G. (2024). Contextually appropriate nurse staffing models: a realist review protocol. </w:t>
      </w:r>
      <w:r w:rsidRPr="002535E8">
        <w:rPr>
          <w:rFonts w:ascii="Times New Roman" w:hAnsi="Times New Roman" w:cs="Times New Roman"/>
          <w:i/>
          <w:sz w:val="22"/>
          <w:szCs w:val="22"/>
          <w:lang w:val="en-US"/>
        </w:rPr>
        <w:t>BMJ Open, 14</w:t>
      </w:r>
      <w:r w:rsidRPr="002535E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(5), e082883. </w:t>
      </w:r>
    </w:p>
    <w:sectPr w:rsidR="00E34BD2" w:rsidRPr="008C27AA" w:rsidSect="00652945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7645C" w14:textId="77777777" w:rsidR="00D62716" w:rsidRDefault="00D62716" w:rsidP="00AE7980">
      <w:pPr>
        <w:spacing w:after="0" w:line="240" w:lineRule="auto"/>
      </w:pPr>
      <w:r>
        <w:separator/>
      </w:r>
    </w:p>
  </w:endnote>
  <w:endnote w:type="continuationSeparator" w:id="0">
    <w:p w14:paraId="4BD61BB9" w14:textId="77777777" w:rsidR="00D62716" w:rsidRDefault="00D62716" w:rsidP="00AE7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91143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2EFD91F7" w14:textId="6D4DCDC9" w:rsidR="00AE7980" w:rsidRPr="00AE7980" w:rsidRDefault="00AE7980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AE798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AE7980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AE798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AE7980">
          <w:rPr>
            <w:rFonts w:ascii="Times New Roman" w:hAnsi="Times New Roman" w:cs="Times New Roman"/>
            <w:sz w:val="22"/>
            <w:szCs w:val="22"/>
          </w:rPr>
          <w:t>2</w:t>
        </w:r>
        <w:r w:rsidRPr="00AE7980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8C60E3C" w14:textId="77777777" w:rsidR="00AE7980" w:rsidRDefault="00AE7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52F25" w14:textId="77777777" w:rsidR="00D62716" w:rsidRDefault="00D62716" w:rsidP="00AE7980">
      <w:pPr>
        <w:spacing w:after="0" w:line="240" w:lineRule="auto"/>
      </w:pPr>
      <w:r>
        <w:separator/>
      </w:r>
    </w:p>
  </w:footnote>
  <w:footnote w:type="continuationSeparator" w:id="0">
    <w:p w14:paraId="2A7A68A7" w14:textId="77777777" w:rsidR="00D62716" w:rsidRDefault="00D62716" w:rsidP="00AE7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25208"/>
    <w:multiLevelType w:val="hybridMultilevel"/>
    <w:tmpl w:val="44388BE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CC3493"/>
    <w:multiLevelType w:val="hybridMultilevel"/>
    <w:tmpl w:val="CB3C7B7E"/>
    <w:lvl w:ilvl="0" w:tplc="936E7D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7581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78246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1D"/>
    <w:rsid w:val="0008571E"/>
    <w:rsid w:val="0009371D"/>
    <w:rsid w:val="000A4B64"/>
    <w:rsid w:val="000B6257"/>
    <w:rsid w:val="00146EE4"/>
    <w:rsid w:val="0016099C"/>
    <w:rsid w:val="00193098"/>
    <w:rsid w:val="00193866"/>
    <w:rsid w:val="001C4EFB"/>
    <w:rsid w:val="00217896"/>
    <w:rsid w:val="0024008A"/>
    <w:rsid w:val="002535E8"/>
    <w:rsid w:val="0025497B"/>
    <w:rsid w:val="00257F22"/>
    <w:rsid w:val="0028272A"/>
    <w:rsid w:val="002E6B83"/>
    <w:rsid w:val="00312208"/>
    <w:rsid w:val="00327CC6"/>
    <w:rsid w:val="003669CE"/>
    <w:rsid w:val="00396666"/>
    <w:rsid w:val="003B4235"/>
    <w:rsid w:val="003C5A37"/>
    <w:rsid w:val="003F6D30"/>
    <w:rsid w:val="00424716"/>
    <w:rsid w:val="00451854"/>
    <w:rsid w:val="004572DC"/>
    <w:rsid w:val="00463A2C"/>
    <w:rsid w:val="00483AE0"/>
    <w:rsid w:val="004B11BB"/>
    <w:rsid w:val="004B58FF"/>
    <w:rsid w:val="004F255A"/>
    <w:rsid w:val="004F3A16"/>
    <w:rsid w:val="00547E66"/>
    <w:rsid w:val="005C3AC6"/>
    <w:rsid w:val="005D07CF"/>
    <w:rsid w:val="005F03F6"/>
    <w:rsid w:val="006004E3"/>
    <w:rsid w:val="006102AA"/>
    <w:rsid w:val="00610ED4"/>
    <w:rsid w:val="006368F1"/>
    <w:rsid w:val="00652945"/>
    <w:rsid w:val="00682886"/>
    <w:rsid w:val="006D2151"/>
    <w:rsid w:val="007326B6"/>
    <w:rsid w:val="007460D7"/>
    <w:rsid w:val="00750FB8"/>
    <w:rsid w:val="0077654A"/>
    <w:rsid w:val="007F3F55"/>
    <w:rsid w:val="00817937"/>
    <w:rsid w:val="00830197"/>
    <w:rsid w:val="00866D8D"/>
    <w:rsid w:val="008947F9"/>
    <w:rsid w:val="008A1A6C"/>
    <w:rsid w:val="008C27AA"/>
    <w:rsid w:val="00917FF0"/>
    <w:rsid w:val="00945640"/>
    <w:rsid w:val="00962304"/>
    <w:rsid w:val="00972BEA"/>
    <w:rsid w:val="00980F17"/>
    <w:rsid w:val="00996BDD"/>
    <w:rsid w:val="009B1A9C"/>
    <w:rsid w:val="009C3E73"/>
    <w:rsid w:val="009D2860"/>
    <w:rsid w:val="009E1E42"/>
    <w:rsid w:val="00A01112"/>
    <w:rsid w:val="00A14DC1"/>
    <w:rsid w:val="00A21CD2"/>
    <w:rsid w:val="00A33D3C"/>
    <w:rsid w:val="00AE7980"/>
    <w:rsid w:val="00AF75FE"/>
    <w:rsid w:val="00B07FE6"/>
    <w:rsid w:val="00B20596"/>
    <w:rsid w:val="00B30905"/>
    <w:rsid w:val="00B3541C"/>
    <w:rsid w:val="00B61572"/>
    <w:rsid w:val="00B71289"/>
    <w:rsid w:val="00B94A0F"/>
    <w:rsid w:val="00BA3E40"/>
    <w:rsid w:val="00BA63DC"/>
    <w:rsid w:val="00BC2850"/>
    <w:rsid w:val="00BD7E59"/>
    <w:rsid w:val="00BE5361"/>
    <w:rsid w:val="00C34795"/>
    <w:rsid w:val="00C86A0E"/>
    <w:rsid w:val="00CC244D"/>
    <w:rsid w:val="00CD268E"/>
    <w:rsid w:val="00CF23D3"/>
    <w:rsid w:val="00D025D8"/>
    <w:rsid w:val="00D057CB"/>
    <w:rsid w:val="00D20936"/>
    <w:rsid w:val="00D62716"/>
    <w:rsid w:val="00D86C69"/>
    <w:rsid w:val="00DA0EC2"/>
    <w:rsid w:val="00DA2EAA"/>
    <w:rsid w:val="00DD43A2"/>
    <w:rsid w:val="00DE3918"/>
    <w:rsid w:val="00E34361"/>
    <w:rsid w:val="00E34BD2"/>
    <w:rsid w:val="00E501CD"/>
    <w:rsid w:val="00E5101D"/>
    <w:rsid w:val="00E51426"/>
    <w:rsid w:val="00E75234"/>
    <w:rsid w:val="00EB52A5"/>
    <w:rsid w:val="00EE2663"/>
    <w:rsid w:val="00EF058B"/>
    <w:rsid w:val="00EF25B8"/>
    <w:rsid w:val="00F0579A"/>
    <w:rsid w:val="00F06C53"/>
    <w:rsid w:val="00F4503C"/>
    <w:rsid w:val="00FB1A56"/>
    <w:rsid w:val="00FB6778"/>
    <w:rsid w:val="00FB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C1B1CA"/>
  <w15:chartTrackingRefBased/>
  <w15:docId w15:val="{EBBEABCB-6B54-4D43-9A36-297A00C8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71D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C86A0E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C86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980"/>
  </w:style>
  <w:style w:type="paragraph" w:styleId="Footer">
    <w:name w:val="footer"/>
    <w:basedOn w:val="Normal"/>
    <w:link w:val="FooterChar"/>
    <w:uiPriority w:val="99"/>
    <w:unhideWhenUsed/>
    <w:rsid w:val="00AE7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980"/>
  </w:style>
  <w:style w:type="character" w:styleId="LineNumber">
    <w:name w:val="line number"/>
    <w:basedOn w:val="DefaultParagraphFont"/>
    <w:uiPriority w:val="99"/>
    <w:semiHidden/>
    <w:unhideWhenUsed/>
    <w:rsid w:val="00652945"/>
  </w:style>
  <w:style w:type="character" w:styleId="Hyperlink">
    <w:name w:val="Hyperlink"/>
    <w:basedOn w:val="DefaultParagraphFont"/>
    <w:rsid w:val="006102A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nurstu.2019.1034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4</Words>
  <Characters>4700</Characters>
  <Application>Microsoft Office Word</Application>
  <DocSecurity>0</DocSecurity>
  <Lines>39</Lines>
  <Paragraphs>11</Paragraphs>
  <ScaleCrop>false</ScaleCrop>
  <Company>Hogeschool Utrecht</Company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Wolbers</dc:creator>
  <cp:keywords/>
  <dc:description/>
  <cp:lastModifiedBy>Inge Wolbers</cp:lastModifiedBy>
  <cp:revision>6</cp:revision>
  <dcterms:created xsi:type="dcterms:W3CDTF">2026-02-11T09:38:00Z</dcterms:created>
  <dcterms:modified xsi:type="dcterms:W3CDTF">2026-03-2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a5457-1c55-418f-a1eb-f5ac267280ee</vt:lpwstr>
  </property>
</Properties>
</file>